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3987" w:rsidRPr="00EA6963" w:rsidRDefault="003F3987" w:rsidP="003F3987">
      <w:pPr>
        <w:autoSpaceDE w:val="0"/>
        <w:autoSpaceDN w:val="0"/>
        <w:adjustRightInd w:val="0"/>
        <w:ind w:right="-7"/>
        <w:rPr>
          <w:rFonts w:ascii="Times New Roman" w:hAnsi="Times New Roman" w:cs="Times New Roman"/>
          <w:bCs/>
          <w:iCs/>
          <w:color w:val="000000" w:themeColor="text1"/>
        </w:rPr>
      </w:pPr>
      <w:r w:rsidRPr="00EA6963">
        <w:rPr>
          <w:rFonts w:ascii="Times New Roman" w:hAnsi="Times New Roman" w:cs="Times New Roman"/>
          <w:bCs/>
          <w:iCs/>
          <w:color w:val="000000" w:themeColor="text1"/>
        </w:rPr>
        <w:t>Lexical frequency, length (number of letters) and imageability of the action and mental verbs used in the experimental sentences (with English translation in parentheses).</w:t>
      </w:r>
    </w:p>
    <w:p w:rsidR="00A7473A" w:rsidRDefault="00A7473A"/>
    <w:tbl>
      <w:tblPr>
        <w:tblStyle w:val="Tablaconcuadrcula"/>
        <w:tblpPr w:leftFromText="141" w:rightFromText="141" w:vertAnchor="page" w:horzAnchor="margin" w:tblpXSpec="center" w:tblpY="2432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1168"/>
        <w:gridCol w:w="1134"/>
        <w:gridCol w:w="1275"/>
        <w:gridCol w:w="2127"/>
        <w:gridCol w:w="1135"/>
        <w:gridCol w:w="1275"/>
        <w:gridCol w:w="1418"/>
      </w:tblGrid>
      <w:tr w:rsidR="003F3987" w:rsidRPr="00EA6963" w:rsidTr="00F85846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otor verb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  <w:t>Imageabili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ental verb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highlight w:val="yellow"/>
              </w:rPr>
              <w:t>Imageability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tcBorders>
              <w:top w:val="single" w:sz="4" w:space="0" w:color="auto"/>
            </w:tcBorders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bri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open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3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miti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admit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89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ar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ie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62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si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yearn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00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ret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ight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93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ul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cancel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00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r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close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51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oy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suppor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20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ge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ake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28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fi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rus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93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lg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hang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77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e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believ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11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pi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copy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75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duci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deduc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83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rt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cut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71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e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wish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38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bl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bend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6.23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ud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doub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98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cende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urn on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8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27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voc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evok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1.85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eg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scrub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59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de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devis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61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uard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keep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69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gno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ignor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21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vant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lift up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8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35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magin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imagin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8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24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impi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clean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09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ui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intui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88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ver (to move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73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cesit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need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9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96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l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peel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6.15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vid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forget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59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nch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iron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8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6.46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ns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hink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4.67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g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water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6.38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lane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plan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77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vi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serve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6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36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zon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reason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07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i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hrow)</w:t>
            </w:r>
          </w:p>
        </w:tc>
        <w:tc>
          <w:tcPr>
            <w:tcW w:w="1168" w:type="dxa"/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134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26</w:t>
            </w:r>
          </w:p>
        </w:tc>
        <w:tc>
          <w:tcPr>
            <w:tcW w:w="2127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le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tolerate)</w:t>
            </w:r>
          </w:p>
        </w:tc>
        <w:tc>
          <w:tcPr>
            <w:tcW w:w="1135" w:type="dxa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275" w:type="dxa"/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2.15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c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to play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5.4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lorar</w:t>
            </w:r>
            <w:proofErr w:type="spellEnd"/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(appreciate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left="708" w:right="-7" w:hanging="708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A6963">
              <w:rPr>
                <w:i/>
                <w:iCs/>
                <w:color w:val="000000" w:themeColor="text1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3F3987" w:rsidRPr="00EA6963" w:rsidRDefault="003F3987" w:rsidP="00F85846">
            <w:pPr>
              <w:ind w:left="708" w:hanging="708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  <w:t>3.23</w:t>
            </w:r>
          </w:p>
        </w:tc>
      </w:tr>
      <w:tr w:rsidR="003F3987" w:rsidRPr="00EA6963" w:rsidTr="00F8584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2" w:type="dxa"/>
            <w:tcBorders>
              <w:bottom w:val="single" w:sz="4" w:space="0" w:color="auto"/>
            </w:tcBorders>
            <w:vAlign w:val="bottom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eans (SD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0.93 (0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i/>
                <w:iCs/>
                <w:color w:val="000000" w:themeColor="text1"/>
              </w:rPr>
            </w:pPr>
            <w:r w:rsidRPr="00EA696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6.14 (1.0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highlight w:val="yellow"/>
              </w:rPr>
              <w:t>5.37 (0.6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0.99 (0.4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6.52 (0.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F3987" w:rsidRPr="00EA6963" w:rsidRDefault="003F3987" w:rsidP="00F85846">
            <w:pPr>
              <w:autoSpaceDE w:val="0"/>
              <w:autoSpaceDN w:val="0"/>
              <w:adjustRightInd w:val="0"/>
              <w:spacing w:line="276" w:lineRule="auto"/>
              <w:ind w:right="-7"/>
              <w:rPr>
                <w:rFonts w:ascii="Times New Roman" w:hAnsi="Times New Roman" w:cs="Times New Roman"/>
                <w:i/>
                <w:iCs/>
                <w:color w:val="000000" w:themeColor="text1"/>
                <w:highlight w:val="yellow"/>
              </w:rPr>
            </w:pPr>
            <w:r w:rsidRPr="00EA6963">
              <w:rPr>
                <w:rFonts w:ascii="Times New Roman" w:hAnsi="Times New Roman" w:cs="Times New Roman"/>
                <w:i/>
                <w:iCs/>
                <w:color w:val="000000" w:themeColor="text1"/>
                <w:highlight w:val="yellow"/>
              </w:rPr>
              <w:t>3.26 (0.70)</w:t>
            </w:r>
          </w:p>
        </w:tc>
      </w:tr>
    </w:tbl>
    <w:p w:rsidR="003F3987" w:rsidRDefault="003F3987">
      <w:bookmarkStart w:id="0" w:name="_GoBack"/>
      <w:bookmarkEnd w:id="0"/>
    </w:p>
    <w:sectPr w:rsidR="003F3987" w:rsidSect="00DC7D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87"/>
    <w:rsid w:val="003F3987"/>
    <w:rsid w:val="00A7473A"/>
    <w:rsid w:val="00DC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9EB8F7"/>
  <w15:chartTrackingRefBased/>
  <w15:docId w15:val="{4D7B728D-3C51-754A-95EE-DD585BF0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3987"/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39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9-05-17T11:46:00Z</dcterms:created>
  <dcterms:modified xsi:type="dcterms:W3CDTF">2019-05-17T11:46:00Z</dcterms:modified>
</cp:coreProperties>
</file>